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101"/>
        <w:tblW w:w="9387" w:type="dxa"/>
        <w:tblLook w:val="04A0" w:firstRow="1" w:lastRow="0" w:firstColumn="1" w:lastColumn="0" w:noHBand="0" w:noVBand="1"/>
      </w:tblPr>
      <w:tblGrid>
        <w:gridCol w:w="437"/>
        <w:gridCol w:w="1123"/>
        <w:gridCol w:w="3166"/>
        <w:gridCol w:w="441"/>
        <w:gridCol w:w="1140"/>
        <w:gridCol w:w="3080"/>
      </w:tblGrid>
      <w:tr w:rsidR="00DF7254" w:rsidRPr="00BD0733" w:rsidTr="0065505F">
        <w:trPr>
          <w:trHeight w:hRule="exact" w:val="436"/>
        </w:trPr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54" w:rsidRPr="00020841" w:rsidRDefault="00962AE1" w:rsidP="00962AE1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5"/>
                <w:szCs w:val="18"/>
              </w:rPr>
              <w:t>No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54" w:rsidRPr="00020841" w:rsidRDefault="00DF7254" w:rsidP="002571EC">
            <w:pPr>
              <w:widowControl/>
              <w:spacing w:line="200" w:lineRule="exact"/>
              <w:jc w:val="left"/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</w:pPr>
            <w:r w:rsidRPr="00020841"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  <w:t>Gene Name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54" w:rsidRPr="00020841" w:rsidRDefault="00DF7254" w:rsidP="002571EC">
            <w:pPr>
              <w:widowControl/>
              <w:spacing w:line="200" w:lineRule="exact"/>
              <w:jc w:val="left"/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</w:pPr>
            <w:r w:rsidRPr="00020841"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  <w:t>Primer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54" w:rsidRPr="00020841" w:rsidRDefault="00962AE1" w:rsidP="002571EC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N</w:t>
            </w:r>
            <w:r>
              <w:rPr>
                <w:rFonts w:eastAsia="宋体" w:hint="eastAsia"/>
                <w:b/>
                <w:bCs/>
                <w:color w:val="000000"/>
                <w:kern w:val="0"/>
                <w:sz w:val="15"/>
                <w:szCs w:val="18"/>
              </w:rPr>
              <w:t>o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54" w:rsidRPr="00020841" w:rsidRDefault="00DF7254" w:rsidP="002571EC">
            <w:pPr>
              <w:widowControl/>
              <w:spacing w:line="200" w:lineRule="exact"/>
              <w:jc w:val="left"/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</w:pPr>
            <w:r w:rsidRPr="00020841"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  <w:t>Gene Nam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54" w:rsidRPr="00020841" w:rsidRDefault="00DF7254" w:rsidP="002571EC">
            <w:pPr>
              <w:widowControl/>
              <w:spacing w:line="200" w:lineRule="exact"/>
              <w:jc w:val="left"/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</w:pPr>
            <w:r w:rsidRPr="00020841">
              <w:rPr>
                <w:rFonts w:eastAsia="宋体"/>
                <w:b/>
                <w:color w:val="000000"/>
                <w:kern w:val="0"/>
                <w:sz w:val="15"/>
                <w:szCs w:val="18"/>
              </w:rPr>
              <w:t>Primer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TGTGCACCAGAGGCTATG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6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73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ACATGTTGCCACACCAA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ATCCTTTCGGTCACAGCA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ACCTTCTGCACGGTCTCT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CTGCATCTACAGCCGACC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69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7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AAGAGCAGCAACAATTTGC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GGTGTAATCGCATGAGGA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ATCAGAAGCAGAAGCAGAAACAG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GCCCATGATGAGGTGGT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7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7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TTCGGCTCTCAGAGATGGG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GTCAACTGCTCCGATCCC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CTCTTTCTGCCACACCCA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4.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TCAAGAAACCACGCAAAG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7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8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TGCCTTGTAGGGTTCGTG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GGCGTTCTTTTCTCCATAGT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GTCCATGTTCGGCACAAG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4.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ATGCTCTCCGCTCTGTGG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79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9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TTCTTGACGAGCTTCGG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CCCTGAGCTCTTTGATGT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AGTTGGTGGAACTGCTG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AACGGACCAGTTCCAGA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8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93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AGAGAGATCGACACCCGG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TCTCTGCTGCTCCACTCTG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TCAGCTGCCTCTGAACA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8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25.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ATGACCTCGTCTCCTGCAC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8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93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CTTGCTCAGAGGGCAATG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TCTTGCACCTGAGCAATC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GCTCATTGGCTGTCCTGT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24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29.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ATTGGTAAGCAGCGGAGG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8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96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CGACCTAGGCAGCTCTTG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CAATTGGTCATCAGTTACCAG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GCTTCCTCCTCAATTTCCAG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29.1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TTTGAAGCTGTGGGTGGC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02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GAAAGGAAATCGAGAGGAGG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ACCACATCCAACGGCTGAT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CACTGGCCTTATCGCTG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2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CATCTATCTGCTGCGAG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GTCAGACTGGGACGATT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AGTTTGGGATGCCTCAGC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TTCTGGCGGAACAATCC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3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AATCTGGAGGTGGGTTGGG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</w:t>
            </w:r>
            <w:r w:rsidRPr="00BD0733"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05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CGTGATGAGAAGCAGAGG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ATCAGAATCATTATGCTTGGCT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TGTTTCCAGGTGCTTGG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3.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CAACTTTTGAGTGGGATTGA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4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05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CCAGAAACTGAAGCAATC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GAGACCCGACCCATCAAC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AAATGCAGCCGACATTG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6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3.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GGTGGTAGTGCGACTGT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7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07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CATTTCATTGGTCCGAG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CAGTATTGAAGCCCTAAGCA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CCTCATTTCCGCCACCT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37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GATGGAAAACCTCGGCGAA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98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07.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GTGAGCTCTGTTCACCAGG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GAAAACGCCTCGTCCAATG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TGTGCATGTAATCCCAGAG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D2C18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5"/>
                <w:szCs w:val="18"/>
              </w:rPr>
              <w:t>43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3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65505F">
              <w:rPr>
                <w:rFonts w:eastAsia="宋体"/>
                <w:color w:val="000000"/>
                <w:kern w:val="0"/>
                <w:sz w:val="15"/>
                <w:szCs w:val="18"/>
              </w:rPr>
              <w:t>TCCCGTTGCAGATCAAACGA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GATCCAGAAGCGCCAAA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65505F">
              <w:rPr>
                <w:rFonts w:eastAsia="宋体"/>
                <w:color w:val="000000"/>
                <w:kern w:val="0"/>
                <w:sz w:val="15"/>
                <w:szCs w:val="18"/>
              </w:rPr>
              <w:t>ATCTCTCGACTTGCTGCTGG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AACGGAGACACGTCCTGA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51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4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AGAGAACGCCAACTCCTT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5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2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AGCCACCTACTGGTGCAA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TTTGCCCCTGGGTTGAAA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CCGTTGAATAATTATGGCC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52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4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GAGCCATCTCAGGTAGCC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2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ACCGCAGCCACAACAAGA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TCCGGTGGTGTAGACCCAT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AGAATCAACAGCAGGGGG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57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6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GTCAGCCTTTTTCAGCCAC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7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2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AACGTGGCTGTGCTACTC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AGGTCATCCTCACCGAAA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GCACTGCCAGGTCTAAC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58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6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CCAAGCTACTGATAGCCA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8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30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AGACTCTCAGCGACAACCG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CAGCTAGTTTCATCGACAGG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AGCCCTGTACCTTTCTTGG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D2C18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5"/>
                <w:szCs w:val="18"/>
              </w:rPr>
              <w:t>59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6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65505F">
              <w:rPr>
                <w:rFonts w:eastAsia="宋体"/>
                <w:color w:val="000000"/>
                <w:kern w:val="0"/>
                <w:sz w:val="15"/>
                <w:szCs w:val="18"/>
              </w:rPr>
              <w:t>ACTGCCTAGCGACGATGATG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09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30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GGGAACCAAAGCATGGGGAA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65505F">
              <w:rPr>
                <w:rFonts w:eastAsia="宋体"/>
                <w:color w:val="000000"/>
                <w:kern w:val="0"/>
                <w:sz w:val="15"/>
                <w:szCs w:val="18"/>
              </w:rPr>
              <w:t>ACAAGTTGTTGGCTTGGGGA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TCGCTTGGAAAATTGGGCAT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6</w:t>
            </w: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53267A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69.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CTAGCTGCAACAAGACGGA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  <w:t>114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  <w:r w:rsidRPr="008C654B"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  <w:t>CgbHLH1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F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TGTGCTGTTGACCAAGGC</w:t>
            </w:r>
          </w:p>
        </w:tc>
      </w:tr>
      <w:tr w:rsidR="0065505F" w:rsidRPr="00BD0733" w:rsidTr="0065505F">
        <w:trPr>
          <w:trHeight w:hRule="exact" w:val="227"/>
        </w:trPr>
        <w:tc>
          <w:tcPr>
            <w:tcW w:w="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53267A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AGCTGCACCCAGTCTACTC</w:t>
            </w: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05F" w:rsidRPr="008C654B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i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05F" w:rsidRPr="00BD0733" w:rsidRDefault="0065505F" w:rsidP="0065505F">
            <w:pPr>
              <w:widowControl/>
              <w:spacing w:line="200" w:lineRule="exact"/>
              <w:jc w:val="left"/>
              <w:rPr>
                <w:rFonts w:eastAsia="宋体"/>
                <w:color w:val="000000"/>
                <w:kern w:val="0"/>
                <w:sz w:val="15"/>
                <w:szCs w:val="18"/>
              </w:rPr>
            </w:pP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R</w:t>
            </w:r>
            <w:r>
              <w:rPr>
                <w:rFonts w:eastAsia="宋体"/>
                <w:color w:val="000000"/>
                <w:kern w:val="0"/>
                <w:sz w:val="15"/>
                <w:szCs w:val="18"/>
              </w:rPr>
              <w:t xml:space="preserve">: </w:t>
            </w:r>
            <w:r w:rsidRPr="00BD0733">
              <w:rPr>
                <w:rFonts w:eastAsia="宋体"/>
                <w:color w:val="000000"/>
                <w:kern w:val="0"/>
                <w:sz w:val="15"/>
                <w:szCs w:val="18"/>
              </w:rPr>
              <w:t>CTTTCCTCTCCTTGGCGGAG</w:t>
            </w:r>
          </w:p>
        </w:tc>
      </w:tr>
    </w:tbl>
    <w:p w:rsidR="00CC00A5" w:rsidRPr="002571EC" w:rsidRDefault="00CC00A5" w:rsidP="00CC00A5">
      <w:pPr>
        <w:widowControl/>
        <w:jc w:val="left"/>
        <w:rPr>
          <w:b/>
          <w:sz w:val="24"/>
        </w:rPr>
      </w:pPr>
      <w:r w:rsidRPr="002571EC">
        <w:rPr>
          <w:rFonts w:hint="eastAsia"/>
          <w:b/>
          <w:sz w:val="24"/>
        </w:rPr>
        <w:t>Ta</w:t>
      </w:r>
      <w:r w:rsidRPr="002571EC">
        <w:rPr>
          <w:b/>
          <w:sz w:val="24"/>
        </w:rPr>
        <w:t xml:space="preserve">ble </w:t>
      </w:r>
      <w:r w:rsidR="002571EC" w:rsidRPr="002571EC">
        <w:rPr>
          <w:b/>
          <w:sz w:val="24"/>
        </w:rPr>
        <w:t xml:space="preserve">S2 </w:t>
      </w:r>
      <w:r w:rsidR="001568DF" w:rsidRPr="002571EC">
        <w:rPr>
          <w:b/>
          <w:sz w:val="24"/>
        </w:rPr>
        <w:t>T</w:t>
      </w:r>
      <w:r w:rsidRPr="002571EC">
        <w:rPr>
          <w:b/>
          <w:sz w:val="24"/>
        </w:rPr>
        <w:t>he primer</w:t>
      </w:r>
      <w:r w:rsidR="001568DF" w:rsidRPr="002571EC">
        <w:rPr>
          <w:b/>
          <w:sz w:val="24"/>
        </w:rPr>
        <w:t>s</w:t>
      </w:r>
      <w:r w:rsidRPr="002571EC">
        <w:rPr>
          <w:b/>
          <w:sz w:val="24"/>
        </w:rPr>
        <w:t xml:space="preserve"> of </w:t>
      </w:r>
      <w:r w:rsidRPr="0053267A">
        <w:rPr>
          <w:b/>
          <w:i/>
          <w:sz w:val="24"/>
        </w:rPr>
        <w:t>CgbHLH</w:t>
      </w:r>
      <w:r w:rsidRPr="002571EC">
        <w:rPr>
          <w:b/>
          <w:sz w:val="24"/>
        </w:rPr>
        <w:t xml:space="preserve"> genes used </w:t>
      </w:r>
      <w:r w:rsidR="001568DF" w:rsidRPr="002571EC">
        <w:rPr>
          <w:b/>
          <w:sz w:val="24"/>
        </w:rPr>
        <w:t>for</w:t>
      </w:r>
      <w:r w:rsidR="00053A2F">
        <w:rPr>
          <w:b/>
          <w:sz w:val="24"/>
        </w:rPr>
        <w:t xml:space="preserve"> qRT-</w:t>
      </w:r>
      <w:r w:rsidRPr="002571EC">
        <w:rPr>
          <w:b/>
          <w:sz w:val="24"/>
        </w:rPr>
        <w:t>PCR</w:t>
      </w:r>
      <w:bookmarkStart w:id="0" w:name="_GoBack"/>
      <w:bookmarkEnd w:id="0"/>
    </w:p>
    <w:p w:rsidR="004B182D" w:rsidRPr="00CC00A5" w:rsidRDefault="00ED11A8"/>
    <w:sectPr w:rsidR="004B182D" w:rsidRPr="00CC0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1A8" w:rsidRDefault="00ED11A8" w:rsidP="0065505F">
      <w:r>
        <w:separator/>
      </w:r>
    </w:p>
  </w:endnote>
  <w:endnote w:type="continuationSeparator" w:id="0">
    <w:p w:rsidR="00ED11A8" w:rsidRDefault="00ED11A8" w:rsidP="00655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1A8" w:rsidRDefault="00ED11A8" w:rsidP="0065505F">
      <w:r>
        <w:separator/>
      </w:r>
    </w:p>
  </w:footnote>
  <w:footnote w:type="continuationSeparator" w:id="0">
    <w:p w:rsidR="00ED11A8" w:rsidRDefault="00ED11A8" w:rsidP="00655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A5"/>
    <w:rsid w:val="00020841"/>
    <w:rsid w:val="00053A2F"/>
    <w:rsid w:val="00074052"/>
    <w:rsid w:val="001568DF"/>
    <w:rsid w:val="002571EC"/>
    <w:rsid w:val="0053267A"/>
    <w:rsid w:val="0065505F"/>
    <w:rsid w:val="006D2C18"/>
    <w:rsid w:val="007E0101"/>
    <w:rsid w:val="008C654B"/>
    <w:rsid w:val="00962AE1"/>
    <w:rsid w:val="00CC00A5"/>
    <w:rsid w:val="00D52F18"/>
    <w:rsid w:val="00DF7254"/>
    <w:rsid w:val="00ED11A8"/>
    <w:rsid w:val="00F60DEA"/>
    <w:rsid w:val="00FA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39A27"/>
  <w15:chartTrackingRefBased/>
  <w15:docId w15:val="{C83E75FF-ADA9-4912-96B6-2E2BEDAFD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00A5"/>
    <w:pPr>
      <w:widowControl w:val="0"/>
      <w:jc w:val="both"/>
    </w:pPr>
    <w:rPr>
      <w:rFonts w:ascii="Times New Roman" w:hAnsi="Times New Roman" w:cs="Times New Roman"/>
      <w:color w:val="231F20"/>
      <w:kern w:val="4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05F"/>
    <w:rPr>
      <w:rFonts w:ascii="Times New Roman" w:hAnsi="Times New Roman" w:cs="Times New Roman"/>
      <w:color w:val="231F20"/>
      <w:kern w:val="44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05F"/>
    <w:rPr>
      <w:rFonts w:ascii="Times New Roman" w:hAnsi="Times New Roman" w:cs="Times New Roman"/>
      <w:color w:val="231F20"/>
      <w:kern w:val="4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ingzheng</cp:lastModifiedBy>
  <cp:revision>11</cp:revision>
  <dcterms:created xsi:type="dcterms:W3CDTF">2019-08-06T03:25:00Z</dcterms:created>
  <dcterms:modified xsi:type="dcterms:W3CDTF">2019-09-16T07:56:00Z</dcterms:modified>
</cp:coreProperties>
</file>